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E1FDDD">
      <w:pPr>
        <w:autoSpaceDE w:val="0"/>
        <w:autoSpaceDN w:val="0"/>
        <w:adjustRightInd w:val="0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11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.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N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umber and signal strength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glofitamab-related signals at the PT level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stratified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by patients aged 18-65 years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.</w:t>
      </w:r>
    </w:p>
    <w:tbl>
      <w:tblPr>
        <w:tblStyle w:val="2"/>
        <w:tblW w:w="11341" w:type="dxa"/>
        <w:tblInd w:w="-142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0"/>
        <w:gridCol w:w="856"/>
        <w:gridCol w:w="1928"/>
        <w:gridCol w:w="1560"/>
        <w:gridCol w:w="1276"/>
        <w:gridCol w:w="1701"/>
      </w:tblGrid>
      <w:tr w14:paraId="1A32A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4397967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2974ACC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92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7C1400D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OR (95% CI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26710FB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R (χ2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5A74068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C (IC025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302BC50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BGM (EBGM05)</w:t>
            </w:r>
          </w:p>
        </w:tc>
      </w:tr>
      <w:tr w14:paraId="2C584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248F666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eneral disorders and administration site conditions (SOC: 10018065)</w:t>
            </w:r>
          </w:p>
        </w:tc>
      </w:tr>
      <w:tr w14:paraId="5CBB9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2427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exia (PT: 1003766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FED0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99FC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89 (8.48-16.68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7CB7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16 (334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93BB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8 (2.6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8B72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14 (7.94)</w:t>
            </w:r>
          </w:p>
        </w:tc>
      </w:tr>
      <w:tr w14:paraId="275EA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5374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ath (PT: 10011906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A1FC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627E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70 (5.95-12.73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A530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0 (180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4F7E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5 (2.1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B798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9 (5.66)</w:t>
            </w:r>
          </w:p>
        </w:tc>
      </w:tr>
      <w:tr w14:paraId="35C54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4E9C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pyrexia (PT: 1002074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C651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3387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42 (43.31-219.13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E349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34 (557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7ACB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7 (1.6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DE64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92 (42.20)</w:t>
            </w:r>
          </w:p>
        </w:tc>
      </w:tr>
      <w:tr w14:paraId="0706D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6C3D4ED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mmune system disorders (SOC: 10021428)</w:t>
            </w:r>
          </w:p>
        </w:tc>
      </w:tr>
      <w:tr w14:paraId="6E6E1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CD71C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okine release syndrome (PT: 10052015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6950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2F96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8.98 (103.04-187.45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BDC4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6.60 (5869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1661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96 (4.7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9879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4.16 (92.06)</w:t>
            </w:r>
          </w:p>
        </w:tc>
      </w:tr>
      <w:tr w14:paraId="36577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10660EE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vestigations (SOC: 10022891)</w:t>
            </w:r>
          </w:p>
        </w:tc>
      </w:tr>
      <w:tr w14:paraId="2F27A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E511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telet count decreased (PT: 1003552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D9CD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B23C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68 (6.78-23.72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D56D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46 (105.39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CB67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64 (1.7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4758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44 (6.65)</w:t>
            </w:r>
          </w:p>
        </w:tc>
      </w:tr>
      <w:tr w14:paraId="5ACFC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EF268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partate aminotransferase increased (PT: 1000348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AADB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A67C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70 (4.00-28.64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F795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63 (34.86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24D7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1 (0.5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5B90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61 (3.97)</w:t>
            </w:r>
          </w:p>
        </w:tc>
      </w:tr>
      <w:tr w14:paraId="610B6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F213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anine aminotransferase increased (PT: 1000155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F3FB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02C1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40 (3.14-22.48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D55A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4 (25.85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0AAC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6 (0.4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79D5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3 (3.11)</w:t>
            </w:r>
          </w:p>
        </w:tc>
      </w:tr>
      <w:tr w14:paraId="07F29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68E8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lactate dehydrogenase increased (PT: 1000563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B56E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4ECF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.14 (11.26-109.63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6E5C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.94 (98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E5E0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2 (0.4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EF068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.76 (11.14)</w:t>
            </w:r>
          </w:p>
        </w:tc>
      </w:tr>
      <w:tr w14:paraId="3791D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00CF9B9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lood and lymphatic system disorders (SOC: 10005329)</w:t>
            </w:r>
          </w:p>
        </w:tc>
      </w:tr>
      <w:tr w14:paraId="3884D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1CBC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ropenia (PT: 1002935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695E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50D2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8 (2.78-10.39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9BF2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0 (31.49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C220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1 (0.9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6291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0 (2.74)</w:t>
            </w:r>
          </w:p>
        </w:tc>
      </w:tr>
      <w:tr w14:paraId="4F38C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4D83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mia (PT: 1000203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BD92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A307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1 (2.29-11.43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57AD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07 (19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A80B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4 (0.5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C92F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06 (2.26)</w:t>
            </w:r>
          </w:p>
        </w:tc>
      </w:tr>
      <w:tr w14:paraId="0E8B1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715C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brile neutropenia (PT: 1001628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E53D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7E15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8 (2.42-17.34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FAD0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4 (18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1974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9 (0.3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9378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3 (2.40)</w:t>
            </w:r>
          </w:p>
        </w:tc>
      </w:tr>
      <w:tr w14:paraId="4E6BD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099258F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fections and infestations (SOC: 10021881)</w:t>
            </w:r>
          </w:p>
        </w:tc>
      </w:tr>
      <w:tr w14:paraId="7D499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06C7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psis (PT: 1004004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E0E8F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AF2B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02 (3.59-17.94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1DDB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94 (36.41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6F41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9 (0.90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39E6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93 (3.55)</w:t>
            </w:r>
          </w:p>
        </w:tc>
      </w:tr>
      <w:tr w14:paraId="3F5F3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A2EC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ptic shock (PT: 1004007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4B19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71BEC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01 (4.97-29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4CCC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91 (49.91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45C1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7 (0.8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1FC8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89 (4.92)</w:t>
            </w:r>
          </w:p>
        </w:tc>
      </w:tr>
      <w:tr w14:paraId="285DB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43FBA7B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espiratory, thoracic and mediastinal disorders (SOC: 10038738)</w:t>
            </w:r>
          </w:p>
        </w:tc>
      </w:tr>
      <w:tr w14:paraId="6F98C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EEFC5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eural effusion (PT: 1003559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7192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1810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40 (3.89-27.83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4245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33 (33.67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78EF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7 (0.5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7961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31 (3.85)</w:t>
            </w:r>
          </w:p>
        </w:tc>
      </w:tr>
      <w:tr w14:paraId="31A0E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2349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oxia (PT: 1002114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ECB02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3E9B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94 (3.19-30.95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5E5EC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89 (23.95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BB13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0 (0.1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D4B1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88 (3.17)</w:t>
            </w:r>
          </w:p>
        </w:tc>
      </w:tr>
      <w:tr w14:paraId="579FC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71B2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neumonitis (PT: 10035742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EA09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85C0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53 (4.02-39.01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3E1A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46 (31.59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9090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64 (0.2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F986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44 (4.00)</w:t>
            </w:r>
          </w:p>
        </w:tc>
      </w:tr>
      <w:tr w14:paraId="71458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26A70A5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ervous system disorders (SOC: 10029205)</w:t>
            </w:r>
          </w:p>
        </w:tc>
      </w:tr>
      <w:tr w14:paraId="2F00A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0D1E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vement disorder (PT: 10028035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6966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8E6A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69 (7.74-45.15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9228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53 (82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2101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1 (1.0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47D6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48 (7.65)</w:t>
            </w:r>
          </w:p>
        </w:tc>
      </w:tr>
      <w:tr w14:paraId="08A32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F34D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mmune effector cell-associated neurotoxicity syndrome (PT: 1008334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FF9D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3D01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.62 (11.42-82.08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6A33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.40 (113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5842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2 (0.8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0980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.26 (11.29)</w:t>
            </w:r>
          </w:p>
        </w:tc>
      </w:tr>
    </w:tbl>
    <w:p w14:paraId="70972A5A"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bookmarkStart w:id="0" w:name="OLE_LINK18"/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n this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stratified analy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for both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glofitamab and all other drug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, only reports of patients aged 18-65 years were included. </w:t>
      </w:r>
      <w:bookmarkEnd w:id="0"/>
      <w:r>
        <w:rPr>
          <w:rFonts w:ascii="Times New Roman" w:hAnsi="Times New Roman" w:eastAsia="宋体" w:cs="Times New Roman"/>
          <w:b/>
          <w:bCs/>
          <w:sz w:val="18"/>
          <w:szCs w:val="18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PT, preferred term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RO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reporting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PR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proportional reporting ratio; χ2, chi-squared; IC, information component; IC025, lower limit of 95% confidence interval of IC; EBGM, empirical Bayesian geometric mean; EBGM05, lower limit of 95% confidence interval of EBGM.</w:t>
      </w:r>
    </w:p>
    <w:p w14:paraId="4A47DB9A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FC3081"/>
    <w:rsid w:val="32FC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4:00Z</dcterms:created>
  <dc:creator>霁昕</dc:creator>
  <cp:lastModifiedBy>霁昕</cp:lastModifiedBy>
  <dcterms:modified xsi:type="dcterms:W3CDTF">2025-10-24T14:0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F4EA218F50F463BB3E34550ACBE48F7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